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54" w:type="dxa"/>
        <w:tblInd w:w="93" w:type="dxa"/>
        <w:tblLook w:val="04A0" w:firstRow="1" w:lastRow="0" w:firstColumn="1" w:lastColumn="0" w:noHBand="0" w:noVBand="1"/>
      </w:tblPr>
      <w:tblGrid>
        <w:gridCol w:w="2417"/>
        <w:gridCol w:w="1265"/>
        <w:gridCol w:w="827"/>
        <w:gridCol w:w="884"/>
        <w:gridCol w:w="386"/>
        <w:gridCol w:w="742"/>
        <w:gridCol w:w="810"/>
        <w:gridCol w:w="275"/>
        <w:gridCol w:w="738"/>
        <w:gridCol w:w="810"/>
      </w:tblGrid>
      <w:tr w:rsidR="007004F1" w:rsidRPr="00EE25D1" w:rsidTr="00874B83">
        <w:trPr>
          <w:trHeight w:val="1260"/>
        </w:trPr>
        <w:tc>
          <w:tcPr>
            <w:tcW w:w="9154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4F1" w:rsidRPr="00EE25D1" w:rsidRDefault="000A7847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able S9</w:t>
            </w:r>
            <w:bookmarkStart w:id="0" w:name="_GoBack"/>
            <w:bookmarkEnd w:id="0"/>
            <w:r w:rsidR="007004F1"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7004F1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sults of standard and partial Mantel tests for correlation between pairwise genetic and spatial distance metrics. The correlation coefficient (</w:t>
            </w:r>
            <w:r w:rsidR="007004F1"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</w:t>
            </w:r>
            <w:r w:rsidR="007004F1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  <w:r w:rsidR="007004F1"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7004F1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d probability (</w:t>
            </w:r>
            <w:r w:rsidR="007004F1"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7004F1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 are shown using three different genetic distance estimators. Significant values (</w:t>
            </w:r>
            <w:r w:rsidR="007004F1" w:rsidRPr="00EE25D1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="007004F1" w:rsidRPr="00EE25D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&lt;0.05) are indicated by an asterisk (*).</w:t>
            </w:r>
          </w:p>
        </w:tc>
      </w:tr>
      <w:tr w:rsidR="007004F1" w:rsidRPr="00EE25D1" w:rsidTr="00874B83">
        <w:trPr>
          <w:trHeight w:val="315"/>
        </w:trPr>
        <w:tc>
          <w:tcPr>
            <w:tcW w:w="2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rrelation</w:t>
            </w:r>
          </w:p>
        </w:tc>
        <w:tc>
          <w:tcPr>
            <w:tcW w:w="12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/(1-</w:t>
            </w: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i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  <w:proofErr w:type="spellEnd"/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/(1-</w:t>
            </w: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hi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PT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/(1-</w:t>
            </w: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7004F1" w:rsidRPr="00EE25D1" w:rsidTr="00D73542">
        <w:trPr>
          <w:trHeight w:val="467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ndard Mantel te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004F1" w:rsidRPr="00EE25D1" w:rsidTr="00874B83">
        <w:trPr>
          <w:trHeight w:val="28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4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4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5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5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7004F1" w:rsidRPr="00EE25D1" w:rsidTr="00D73542">
        <w:trPr>
          <w:trHeight w:val="54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artial Mantel test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10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1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3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0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8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CPD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8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CCD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0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7004F1" w:rsidRPr="00EE25D1" w:rsidTr="00874B83">
        <w:trPr>
          <w:trHeight w:val="3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P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7004F1" w:rsidRPr="00EE25D1" w:rsidTr="00874B83">
        <w:trPr>
          <w:trHeight w:val="28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C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0</w:t>
            </w:r>
          </w:p>
        </w:tc>
      </w:tr>
      <w:tr w:rsidR="007004F1" w:rsidRPr="00EE25D1" w:rsidTr="00874B83">
        <w:trPr>
          <w:trHeight w:val="28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C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P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0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*</w:t>
            </w:r>
          </w:p>
        </w:tc>
      </w:tr>
      <w:tr w:rsidR="007004F1" w:rsidRPr="00EE25D1" w:rsidTr="00874B83">
        <w:trPr>
          <w:trHeight w:val="28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P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7*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Genetic x LCCD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7004F1" w:rsidRPr="00EE25D1" w:rsidTr="00874B83">
        <w:trPr>
          <w:trHeight w:val="28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g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GG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P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3*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7*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7004F1" w:rsidRPr="00EE25D1" w:rsidTr="00874B83">
        <w:trPr>
          <w:trHeight w:val="255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tic x RD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CD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6*</w:t>
            </w:r>
          </w:p>
        </w:tc>
        <w:tc>
          <w:tcPr>
            <w:tcW w:w="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4F1" w:rsidRPr="00EE25D1" w:rsidRDefault="007004F1" w:rsidP="00874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E25D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1</w:t>
            </w:r>
          </w:p>
        </w:tc>
      </w:tr>
    </w:tbl>
    <w:p w:rsidR="007467AB" w:rsidRDefault="007467AB"/>
    <w:sectPr w:rsidR="007467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4F1"/>
    <w:rsid w:val="000A7847"/>
    <w:rsid w:val="007004F1"/>
    <w:rsid w:val="007467AB"/>
    <w:rsid w:val="00D7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17B2EDD-D219-4F04-9726-9030CBBAD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k</dc:creator>
  <cp:lastModifiedBy>user</cp:lastModifiedBy>
  <cp:revision>3</cp:revision>
  <dcterms:created xsi:type="dcterms:W3CDTF">2014-03-08T11:25:00Z</dcterms:created>
  <dcterms:modified xsi:type="dcterms:W3CDTF">2014-06-13T10:52:00Z</dcterms:modified>
</cp:coreProperties>
</file>